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08" w:right="-239" w:hanging="0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  <w:t xml:space="preserve">6.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 xml:space="preserve">The sequences of primers used in this </w:t>
      </w:r>
      <w:r>
        <w:rPr/>
        <w:t>stud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98"/>
        <w:gridCol w:w="5488"/>
      </w:tblGrid>
      <w:tr>
        <w:trPr>
          <w:trHeight w:val="321" w:hRule="exact"/>
          <w:cantSplit w:val="true"/>
        </w:trPr>
        <w:tc>
          <w:tcPr>
            <w:tcW w:w="32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4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1"/>
            <w:bookmarkEnd w:id="0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ircBFAR-Forward</w:t>
            </w:r>
          </w:p>
        </w:tc>
        <w:tc>
          <w:tcPr>
            <w:tcW w:w="54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TGCCTTGCTTTATGGTGGG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ircBFAR-Reverse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CTGCTGCAAAACATCATTAATCTG</w:t>
            </w:r>
          </w:p>
        </w:tc>
      </w:tr>
      <w:tr>
        <w:trPr>
          <w:trHeight w:val="324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inear BFAR-Forward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GCCCTCAGATTTCTGTTAGTG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inear BFAR-Reverse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GTGCCCACAGTTCAAGGTG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APDH-Forward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GAGCGAGATCCCTCCAAAAT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APDH-Reverse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GCTGTTGTCATACTTCTCATGG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divergent GAPDH-Forward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AAGGTGAAGGTCGAGTC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divergent GAPDH-Reverse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AAGATGGTGATGGGATTTC</w:t>
            </w:r>
          </w:p>
        </w:tc>
      </w:tr>
      <w:tr>
        <w:trPr>
          <w:trHeight w:val="324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TP1B3-Forward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CAAAATACCGTGACCAGATTCC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TP1B3-Reverse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CGAAGTTGGATCAGACCTACTG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ET-Forward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GCAATGGGGAGTGTAAAGAGG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ET-Reverse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CCAGTCTTGTACTCAGCAAC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5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RL5B-Forward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GGCTGATCTTCGCCAAACT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5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RL5B-Reverse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AGAGACTCCTGACCACCAAT</w:t>
            </w:r>
          </w:p>
        </w:tc>
      </w:tr>
      <w:tr>
        <w:trPr>
          <w:trHeight w:val="324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5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NIP1-Forward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GAAGCAGGAGCGTCTCAG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5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NIP1-Reverse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CGGTTTCTCTTACTGCGAGG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TPRG-Forward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GGAACCGTGTTGGTGGATTT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TPRG-Reverse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AACGTAGCCTTCTGTCAACG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TDH-Forward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AATGGGCGGACTGTTGAAGT</w:t>
            </w:r>
          </w:p>
        </w:tc>
      </w:tr>
      <w:tr>
        <w:trPr>
          <w:trHeight w:val="322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TDH-Reverse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TGTTTTGCACTGCTTTAGCAT</w:t>
            </w:r>
          </w:p>
        </w:tc>
      </w:tr>
      <w:tr>
        <w:trPr>
          <w:trHeight w:val="324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RLIN1-Forward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ACTACAGGGGAGGAGCTTTAC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RLIN1-Reverse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CACTGCATAAGGAGCCAACA</w:t>
            </w:r>
          </w:p>
        </w:tc>
      </w:tr>
      <w:tr>
        <w:trPr>
          <w:trHeight w:val="331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sa-miR-520a-5p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UCCAGAGGGAAGUACUUUCU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sa-miR-4784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CAAGCUUGAUGCAGCAUUACU</w:t>
            </w:r>
          </w:p>
        </w:tc>
      </w:tr>
      <w:tr>
        <w:trPr>
          <w:trHeight w:val="324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sa-miR-23a-5p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GGGUUCCUGGGGAUGGGAUUU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sa-miR-34b-5p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UAGGCAGUGUCAUUAGCUGAUUG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sa-miR-34a-5p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UGGCAGUGUCUUAGCUGGUUGU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20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sa-miR-525-5p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08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GGCAGUGUAUUGUUAGCUGGC</w:t>
            </w:r>
          </w:p>
        </w:tc>
      </w:tr>
      <w:tr>
        <w:trPr>
          <w:trHeight w:val="322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19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as-miR-2682-5p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10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UACGUUGCUGGAAGCUCCGGGU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/>
          </w:tcPr>
          <w:p>
            <w:pPr>
              <w:pStyle w:val="Normal"/>
              <w:spacing w:lineRule="auto" w:line="360"/>
              <w:ind w:left="109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as-miR-6838-5p</w:t>
            </w:r>
          </w:p>
        </w:tc>
        <w:tc>
          <w:tcPr>
            <w:tcW w:w="5488" w:type="dxa"/>
            <w:tcBorders/>
          </w:tcPr>
          <w:p>
            <w:pPr>
              <w:pStyle w:val="Normal"/>
              <w:spacing w:lineRule="auto" w:line="360"/>
              <w:ind w:left="111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GTGTGGCTTTCTTAGAGC</w:t>
            </w:r>
          </w:p>
        </w:tc>
      </w:tr>
      <w:tr>
        <w:trPr>
          <w:trHeight w:val="321" w:hRule="exact"/>
          <w:cantSplit w:val="true"/>
        </w:trPr>
        <w:tc>
          <w:tcPr>
            <w:tcW w:w="32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left="115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U6</w:t>
            </w:r>
          </w:p>
        </w:tc>
        <w:tc>
          <w:tcPr>
            <w:tcW w:w="54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left="95" w:right="-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TCGCTTCGGCAGCACA</w:t>
            </w:r>
          </w:p>
        </w:tc>
      </w:tr>
    </w:tbl>
    <w:p>
      <w:pPr>
        <w:sectPr>
          <w:type w:val="nextPage"/>
          <w:pgSz w:w="11906" w:h="16838"/>
          <w:pgMar w:left="1740" w:right="1380" w:gutter="0" w:header="0" w:top="1407" w:footer="0" w:bottom="116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4T03:46:00Z</dcterms:created>
  <dc:creator>Chris</dc:creator>
  <dc:description/>
  <cp:keywords/>
  <dc:language>en-US</dc:language>
  <cp:lastModifiedBy>BU</cp:lastModifiedBy>
  <dcterms:modified xsi:type="dcterms:W3CDTF">2020-03-04T15:34:00Z</dcterms:modified>
  <cp:revision>5</cp:revision>
  <dc:subject/>
  <dc:title/>
</cp:coreProperties>
</file>